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Cs/>
          <w:sz w:val="18"/>
          <w:szCs w:val="18"/>
        </w:rPr>
        <w:t>4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The top 50 most important upregulated genes after KIF21B silenc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Symbo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FC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OX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0568045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877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799E-24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23E-1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FRC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24969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87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9505E-2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3926E-18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L2B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83566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275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953E-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5998E-1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ARA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75314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638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449E-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5998E-1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PT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23198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55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6075E-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629E-1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F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78479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427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877E-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224E-1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F2L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49273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7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715E-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5399E-1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G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60493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723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0766E-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283E-1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PUD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90938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97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6895E-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1607E-1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TAP2-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196312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03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7453E-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397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S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91200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6702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789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692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LD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15849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2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954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508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S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19130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2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65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521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6A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62591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508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4837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214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FBP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57871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996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9624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889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C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844365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315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9674E-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401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IA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82493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8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918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3773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B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64795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245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376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47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24040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921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358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8363E-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7C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01699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661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298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123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4169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133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213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231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518716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16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138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121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L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76286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932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176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416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B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63770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534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6771E-1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698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KIP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52679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236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394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593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PINA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68264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2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321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006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5638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837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90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716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L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00126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22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787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687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ARNA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31877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219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032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463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B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23534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69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75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152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P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41459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731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425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841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X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50440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50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1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225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TF3L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99490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46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52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3054E-1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A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68783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115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7204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95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FBR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02104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011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3257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192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K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97369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06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1488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566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TL21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30256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55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75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945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PL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48334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38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3642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357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23797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05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2849E-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7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N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14301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95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62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46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3S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01706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512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141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211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ZT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58988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822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904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048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TL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27200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780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492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475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50465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88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72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669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M15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59525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6233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117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987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O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464046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463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346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987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L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9169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631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091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13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FB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67998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33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311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642E-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CHY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5610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95666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777E-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642E-13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C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392477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57333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85E-1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256E-1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6:46:00Z</dcterms:created>
  <dc:creator>xb21cn</dc:creator>
  <dc:description/>
  <cp:keywords/>
  <dc:language>en-US</dc:language>
  <cp:lastModifiedBy>Lucie Senn</cp:lastModifiedBy>
  <dcterms:modified xsi:type="dcterms:W3CDTF">2020-12-11T16:46:00Z</dcterms:modified>
  <cp:revision>2</cp:revision>
  <dc:subject/>
  <dc:title/>
</cp:coreProperties>
</file>